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571C6" w14:textId="2AC75543" w:rsidR="004D7997" w:rsidRPr="00974E78" w:rsidRDefault="004D7997" w:rsidP="007A1AC6">
      <w:pPr>
        <w:rPr>
          <w:rFonts w:ascii="Times New Roman" w:hAnsi="Times New Roman" w:cs="Times New Roman"/>
          <w:b/>
          <w:sz w:val="22"/>
        </w:rPr>
      </w:pPr>
      <w:r w:rsidRPr="00974E78">
        <w:rPr>
          <w:rFonts w:ascii="Times New Roman" w:hAnsi="Times New Roman" w:cs="Times New Roman"/>
          <w:b/>
          <w:sz w:val="22"/>
        </w:rPr>
        <w:t>Supplementa</w:t>
      </w:r>
      <w:r w:rsidR="00A71CA8">
        <w:rPr>
          <w:rFonts w:ascii="Times New Roman" w:hAnsi="Times New Roman" w:cs="Times New Roman"/>
          <w:b/>
          <w:sz w:val="22"/>
        </w:rPr>
        <w:t>ry</w:t>
      </w:r>
      <w:r w:rsidRPr="00974E78">
        <w:rPr>
          <w:rFonts w:ascii="Times New Roman" w:hAnsi="Times New Roman" w:cs="Times New Roman"/>
          <w:b/>
          <w:sz w:val="22"/>
        </w:rPr>
        <w:t xml:space="preserve"> </w:t>
      </w:r>
      <w:r w:rsidR="00A71CA8">
        <w:rPr>
          <w:rFonts w:ascii="Times New Roman" w:hAnsi="Times New Roman" w:cs="Times New Roman"/>
          <w:b/>
          <w:sz w:val="22"/>
        </w:rPr>
        <w:t>Table</w:t>
      </w:r>
      <w:r w:rsidR="00A71CA8" w:rsidRPr="00974E78">
        <w:rPr>
          <w:rFonts w:ascii="Times New Roman" w:hAnsi="Times New Roman" w:cs="Times New Roman"/>
          <w:b/>
          <w:sz w:val="22"/>
        </w:rPr>
        <w:t xml:space="preserve"> </w:t>
      </w:r>
      <w:r w:rsidRPr="00974E78">
        <w:rPr>
          <w:rFonts w:ascii="Times New Roman" w:hAnsi="Times New Roman" w:cs="Times New Roman"/>
          <w:b/>
          <w:sz w:val="22"/>
        </w:rPr>
        <w:t>1. CD45RO</w:t>
      </w:r>
      <w:r w:rsidRPr="00974E78">
        <w:rPr>
          <w:rFonts w:ascii="Times New Roman" w:hAnsi="Times New Roman" w:cs="Times New Roman"/>
          <w:b/>
          <w:sz w:val="22"/>
          <w:vertAlign w:val="superscript"/>
        </w:rPr>
        <w:t>+</w:t>
      </w:r>
      <w:r w:rsidR="008652A7">
        <w:rPr>
          <w:rFonts w:ascii="Times New Roman" w:hAnsi="Times New Roman" w:cs="Times New Roman"/>
          <w:b/>
          <w:sz w:val="22"/>
        </w:rPr>
        <w:t>-</w:t>
      </w:r>
      <w:r w:rsidRPr="00974E78">
        <w:rPr>
          <w:rFonts w:ascii="Times New Roman" w:hAnsi="Times New Roman" w:cs="Times New Roman"/>
          <w:b/>
          <w:sz w:val="22"/>
        </w:rPr>
        <w:t xml:space="preserve">high and </w:t>
      </w:r>
      <w:r w:rsidR="008652A7">
        <w:rPr>
          <w:rFonts w:ascii="Times New Roman" w:hAnsi="Times New Roman" w:cs="Times New Roman"/>
          <w:b/>
          <w:sz w:val="22"/>
        </w:rPr>
        <w:t>-</w:t>
      </w:r>
      <w:r w:rsidRPr="00974E78">
        <w:rPr>
          <w:rFonts w:ascii="Times New Roman" w:hAnsi="Times New Roman" w:cs="Times New Roman"/>
          <w:b/>
          <w:sz w:val="22"/>
        </w:rPr>
        <w:t xml:space="preserve">low </w:t>
      </w:r>
      <w:r w:rsidR="00715C7B">
        <w:rPr>
          <w:rFonts w:ascii="Times New Roman" w:hAnsi="Times New Roman" w:cs="Times New Roman"/>
          <w:b/>
          <w:sz w:val="22"/>
        </w:rPr>
        <w:t>groups</w:t>
      </w:r>
      <w:r w:rsidR="00A71CA8">
        <w:rPr>
          <w:rFonts w:ascii="Times New Roman" w:hAnsi="Times New Roman" w:cs="Times New Roman"/>
          <w:b/>
          <w:sz w:val="22"/>
        </w:rPr>
        <w:t xml:space="preserve"> (CT+IM scores)</w:t>
      </w:r>
      <w:r w:rsidR="00715C7B">
        <w:rPr>
          <w:rFonts w:ascii="Times New Roman" w:hAnsi="Times New Roman" w:cs="Times New Roman"/>
          <w:b/>
          <w:sz w:val="22"/>
        </w:rPr>
        <w:t xml:space="preserve"> </w:t>
      </w:r>
      <w:r w:rsidR="001E628F">
        <w:rPr>
          <w:rFonts w:ascii="Times New Roman" w:hAnsi="Times New Roman" w:cs="Times New Roman"/>
          <w:b/>
          <w:sz w:val="22"/>
        </w:rPr>
        <w:t xml:space="preserve">and </w:t>
      </w:r>
      <w:r w:rsidR="00220FED" w:rsidRPr="00974E78">
        <w:rPr>
          <w:rFonts w:ascii="Times New Roman" w:hAnsi="Times New Roman" w:cs="Times New Roman"/>
          <w:b/>
          <w:sz w:val="22"/>
        </w:rPr>
        <w:t>pattern</w:t>
      </w:r>
      <w:r w:rsidR="008652A7">
        <w:rPr>
          <w:rFonts w:ascii="Times New Roman" w:hAnsi="Times New Roman" w:cs="Times New Roman"/>
          <w:b/>
          <w:sz w:val="22"/>
        </w:rPr>
        <w:t>s</w:t>
      </w:r>
      <w:r w:rsidRPr="00974E78">
        <w:rPr>
          <w:rFonts w:ascii="Times New Roman" w:hAnsi="Times New Roman" w:cs="Times New Roman"/>
          <w:b/>
          <w:sz w:val="22"/>
        </w:rPr>
        <w:t xml:space="preserve"> of recurrence</w:t>
      </w:r>
      <w:r w:rsidR="002D649D" w:rsidRPr="00974E78">
        <w:rPr>
          <w:rFonts w:ascii="Times New Roman" w:hAnsi="Times New Roman" w:cs="Times New Roman"/>
          <w:b/>
          <w:sz w:val="22"/>
        </w:rPr>
        <w:t xml:space="preserve"> </w:t>
      </w:r>
      <w:r w:rsidR="00A71CA8">
        <w:rPr>
          <w:rFonts w:ascii="Times New Roman" w:hAnsi="Times New Roman" w:cs="Times New Roman"/>
          <w:b/>
          <w:sz w:val="22"/>
        </w:rPr>
        <w:t>(</w:t>
      </w:r>
      <w:r w:rsidR="00732AAB">
        <w:rPr>
          <w:rFonts w:ascii="Times New Roman" w:hAnsi="Times New Roman" w:cs="Times New Roman"/>
          <w:b/>
          <w:bCs/>
          <w:szCs w:val="21"/>
        </w:rPr>
        <w:t>N</w:t>
      </w:r>
      <w:r w:rsidR="002D649D" w:rsidRPr="00974E78">
        <w:rPr>
          <w:rFonts w:ascii="Times New Roman" w:hAnsi="Times New Roman" w:cs="Times New Roman"/>
          <w:b/>
          <w:bCs/>
          <w:szCs w:val="21"/>
        </w:rPr>
        <w:t xml:space="preserve"> = 162)</w:t>
      </w:r>
    </w:p>
    <w:p w14:paraId="319DBE8D" w14:textId="0BA3E6EA" w:rsidR="004A6703" w:rsidRPr="00974E78" w:rsidRDefault="004A6703" w:rsidP="007A1AC6">
      <w:pPr>
        <w:rPr>
          <w:rFonts w:ascii="Times New Roman" w:hAnsi="Times New Roman" w:cs="Times New Roman"/>
          <w:b/>
          <w:szCs w:val="21"/>
        </w:rPr>
      </w:pP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410"/>
        <w:gridCol w:w="2268"/>
        <w:gridCol w:w="1842"/>
      </w:tblGrid>
      <w:tr w:rsidR="002D649D" w:rsidRPr="00974E78" w14:paraId="09BCBB67" w14:textId="66A7845F" w:rsidTr="002D649D">
        <w:trPr>
          <w:trHeight w:val="624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6F4994AE" w14:textId="3C1EB1A0" w:rsidR="002D649D" w:rsidRPr="00974E78" w:rsidRDefault="00220FED" w:rsidP="004A6703">
            <w:pPr>
              <w:spacing w:line="300" w:lineRule="exact"/>
              <w:rPr>
                <w:rFonts w:ascii="Times New Roman" w:hAnsi="Times New Roman" w:cs="Times New Roman"/>
                <w:sz w:val="22"/>
              </w:rPr>
            </w:pPr>
            <w:r w:rsidRPr="00974E78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Pattern</w:t>
            </w:r>
            <w:r w:rsidR="002D649D" w:rsidRPr="00974E78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 xml:space="preserve"> of </w:t>
            </w:r>
            <w:r w:rsidR="00715C7B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r</w:t>
            </w:r>
            <w:r w:rsidR="002D649D" w:rsidRPr="00974E78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ecurrenc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3414F564" w14:textId="00910924" w:rsidR="002D649D" w:rsidRPr="00974E78" w:rsidRDefault="002D649D" w:rsidP="004A670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4E78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2"/>
                <w:szCs w:val="22"/>
              </w:rPr>
              <w:t>CD45RO</w:t>
            </w:r>
            <w:r w:rsidRPr="00974E78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2"/>
                <w:szCs w:val="22"/>
                <w:vertAlign w:val="superscript"/>
              </w:rPr>
              <w:t>+</w:t>
            </w:r>
            <w:r w:rsidR="00715C7B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</w:t>
            </w:r>
            <w:r w:rsidRPr="00974E78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2"/>
                <w:szCs w:val="22"/>
              </w:rPr>
              <w:t>CT+IM</w:t>
            </w:r>
          </w:p>
          <w:p w14:paraId="74D9D457" w14:textId="635450EA" w:rsidR="002D649D" w:rsidRPr="00974E78" w:rsidRDefault="002D649D" w:rsidP="002D649D">
            <w:pPr>
              <w:spacing w:line="300" w:lineRule="exact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974E78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High (n</w:t>
            </w:r>
            <w:r w:rsidR="00841DB6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 xml:space="preserve"> </w:t>
            </w:r>
            <w:r w:rsidRPr="00974E78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=</w:t>
            </w:r>
            <w:r w:rsidR="00841DB6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 xml:space="preserve"> </w:t>
            </w:r>
            <w:r w:rsidRPr="00974E78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64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004C12C3" w14:textId="57185E87" w:rsidR="002D649D" w:rsidRPr="00974E78" w:rsidRDefault="002D649D" w:rsidP="004A6703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4E78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2"/>
                <w:szCs w:val="22"/>
              </w:rPr>
              <w:t>CD45RO</w:t>
            </w:r>
            <w:r w:rsidRPr="00974E78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2"/>
                <w:szCs w:val="22"/>
                <w:vertAlign w:val="superscript"/>
              </w:rPr>
              <w:t>+</w:t>
            </w:r>
            <w:r w:rsidR="00715C7B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</w:t>
            </w:r>
            <w:r w:rsidRPr="00974E78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2"/>
                <w:szCs w:val="22"/>
              </w:rPr>
              <w:t>CT+IM</w:t>
            </w:r>
          </w:p>
          <w:p w14:paraId="63B3F4A1" w14:textId="123D5992" w:rsidR="002D649D" w:rsidRPr="00974E78" w:rsidRDefault="002D649D" w:rsidP="004A6703">
            <w:pPr>
              <w:spacing w:line="3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74E78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Low (n</w:t>
            </w:r>
            <w:r w:rsidR="00841DB6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 xml:space="preserve"> </w:t>
            </w:r>
            <w:r w:rsidRPr="00974E78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=</w:t>
            </w:r>
            <w:r w:rsidR="00841DB6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 xml:space="preserve"> </w:t>
            </w:r>
            <w:r w:rsidRPr="00974E78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98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438E2F5E" w14:textId="5CEF4094" w:rsidR="002D649D" w:rsidRPr="00974E78" w:rsidRDefault="002D649D" w:rsidP="004A6703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974E7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2D649D" w:rsidRPr="00974E78" w14:paraId="574BC872" w14:textId="40BBF07B" w:rsidTr="002D649D">
        <w:trPr>
          <w:trHeight w:val="296"/>
        </w:trPr>
        <w:tc>
          <w:tcPr>
            <w:tcW w:w="2552" w:type="dxa"/>
            <w:tcBorders>
              <w:top w:val="single" w:sz="8" w:space="0" w:color="auto"/>
            </w:tcBorders>
          </w:tcPr>
          <w:p w14:paraId="24B2A4F9" w14:textId="77777777" w:rsidR="002D649D" w:rsidRPr="00974E78" w:rsidRDefault="002D649D" w:rsidP="002D649D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>All recurrence</w:t>
            </w:r>
          </w:p>
          <w:p w14:paraId="1E89C456" w14:textId="618D4368" w:rsidR="002D649D" w:rsidRPr="00974E78" w:rsidRDefault="002D649D" w:rsidP="002D649D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 xml:space="preserve">         </w:t>
            </w:r>
            <w:r w:rsidR="00715C7B">
              <w:rPr>
                <w:rFonts w:ascii="Times New Roman" w:hAnsi="Times New Roman" w:cs="Times New Roman"/>
                <w:szCs w:val="21"/>
              </w:rPr>
              <w:t>Present</w:t>
            </w:r>
          </w:p>
          <w:p w14:paraId="286E1C03" w14:textId="035FDE3A" w:rsidR="002D649D" w:rsidRPr="00974E78" w:rsidRDefault="002D649D" w:rsidP="002D649D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 xml:space="preserve">         </w:t>
            </w:r>
            <w:r w:rsidR="00715C7B">
              <w:rPr>
                <w:rFonts w:ascii="Times New Roman" w:hAnsi="Times New Roman" w:cs="Times New Roman"/>
                <w:szCs w:val="21"/>
              </w:rPr>
              <w:t>Absent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4E662B5A" w14:textId="77777777" w:rsidR="002D649D" w:rsidRPr="00974E78" w:rsidRDefault="002D649D" w:rsidP="002D649D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14:paraId="1DC54C0E" w14:textId="77777777" w:rsidR="002D649D" w:rsidRPr="00974E78" w:rsidRDefault="002D649D" w:rsidP="002D649D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 xml:space="preserve">         14</w:t>
            </w:r>
          </w:p>
          <w:p w14:paraId="23355E68" w14:textId="1E950DB4" w:rsidR="002D649D" w:rsidRPr="00974E78" w:rsidRDefault="002D649D" w:rsidP="002D649D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 xml:space="preserve">         15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212D2899" w14:textId="77777777" w:rsidR="002D649D" w:rsidRPr="00974E78" w:rsidRDefault="002D649D" w:rsidP="002D649D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  <w:p w14:paraId="5C7B35A5" w14:textId="0B7EEB80" w:rsidR="002D649D" w:rsidRPr="00974E78" w:rsidRDefault="002D649D" w:rsidP="002D649D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 xml:space="preserve">         32</w:t>
            </w:r>
          </w:p>
          <w:p w14:paraId="517381EA" w14:textId="19F4E176" w:rsidR="002D649D" w:rsidRPr="00974E78" w:rsidRDefault="002D649D" w:rsidP="002D649D">
            <w:pPr>
              <w:spacing w:line="300" w:lineRule="exact"/>
              <w:ind w:firstLineChars="450" w:firstLine="945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05057588" w14:textId="0FDD0AB3" w:rsidR="002D649D" w:rsidRPr="00974E78" w:rsidRDefault="00A40F65" w:rsidP="00A40F6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 xml:space="preserve">     </w:t>
            </w:r>
            <w:r w:rsidR="00841DB6">
              <w:rPr>
                <w:rFonts w:ascii="Times New Roman" w:hAnsi="Times New Roman" w:cs="Times New Roman"/>
                <w:szCs w:val="21"/>
              </w:rPr>
              <w:t>.</w:t>
            </w:r>
            <w:r w:rsidRPr="00974E78">
              <w:rPr>
                <w:rFonts w:ascii="Times New Roman" w:hAnsi="Times New Roman" w:cs="Times New Roman"/>
                <w:szCs w:val="21"/>
              </w:rPr>
              <w:t>1327</w:t>
            </w:r>
          </w:p>
        </w:tc>
      </w:tr>
      <w:tr w:rsidR="002D649D" w:rsidRPr="00974E78" w14:paraId="5CFCDDAC" w14:textId="3D7A8386" w:rsidTr="002D649D">
        <w:trPr>
          <w:trHeight w:val="624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5BE787C8" w14:textId="77777777" w:rsidR="002D649D" w:rsidRPr="00974E78" w:rsidRDefault="002D649D" w:rsidP="002D649D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 xml:space="preserve">Local recurrence </w:t>
            </w:r>
          </w:p>
          <w:p w14:paraId="2779CF4F" w14:textId="2DF02E46" w:rsidR="002D649D" w:rsidRPr="00974E78" w:rsidRDefault="00715C7B" w:rsidP="002D649D">
            <w:pPr>
              <w:spacing w:line="300" w:lineRule="exact"/>
              <w:ind w:firstLineChars="450" w:firstLine="94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sent</w:t>
            </w:r>
          </w:p>
          <w:p w14:paraId="1155A079" w14:textId="722C0493" w:rsidR="002D649D" w:rsidRPr="00974E78" w:rsidRDefault="002D649D" w:rsidP="002D649D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 xml:space="preserve">         </w:t>
            </w:r>
            <w:r w:rsidR="00715C7B">
              <w:rPr>
                <w:rFonts w:ascii="Times New Roman" w:hAnsi="Times New Roman" w:cs="Times New Roman"/>
                <w:szCs w:val="21"/>
              </w:rPr>
              <w:t>Absent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1CF9FA61" w14:textId="16521C08" w:rsidR="002D649D" w:rsidRPr="00974E78" w:rsidRDefault="002D649D" w:rsidP="002D649D">
            <w:pPr>
              <w:pStyle w:val="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7C95E48" w14:textId="6A8B2D4A" w:rsidR="002D649D" w:rsidRPr="00974E78" w:rsidRDefault="002D649D" w:rsidP="002D649D">
            <w:pPr>
              <w:spacing w:line="300" w:lineRule="exact"/>
              <w:ind w:firstLineChars="450" w:firstLine="945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  <w:p w14:paraId="3D072C76" w14:textId="1AAFA7C9" w:rsidR="002D649D" w:rsidRPr="00974E78" w:rsidRDefault="002D649D" w:rsidP="002D649D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 xml:space="preserve">         6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121A6309" w14:textId="77777777" w:rsidR="002D649D" w:rsidRPr="00974E78" w:rsidRDefault="002D649D" w:rsidP="002D649D">
            <w:pPr>
              <w:pStyle w:val="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95612CF" w14:textId="05F6B7C5" w:rsidR="002D649D" w:rsidRPr="00974E78" w:rsidRDefault="002D649D" w:rsidP="002D649D">
            <w:pPr>
              <w:spacing w:line="300" w:lineRule="exact"/>
              <w:ind w:firstLineChars="450" w:firstLine="945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 xml:space="preserve"> 3</w:t>
            </w:r>
          </w:p>
          <w:p w14:paraId="06F76C28" w14:textId="630B38CD" w:rsidR="002D649D" w:rsidRPr="00974E78" w:rsidRDefault="002D649D" w:rsidP="002D649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 xml:space="preserve"> 9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0149076" w14:textId="1DB870BE" w:rsidR="002D649D" w:rsidRPr="00974E78" w:rsidRDefault="00841DB6" w:rsidP="002D649D">
            <w:pPr>
              <w:pStyle w:val="Web"/>
              <w:spacing w:before="0" w:beforeAutospacing="0" w:after="0" w:afterAutospacing="0" w:line="3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.</w:t>
            </w:r>
            <w:r w:rsidR="00A40F65" w:rsidRPr="00974E78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5358</w:t>
            </w:r>
          </w:p>
        </w:tc>
      </w:tr>
      <w:tr w:rsidR="002D649D" w:rsidRPr="00974E78" w14:paraId="57EAB6A9" w14:textId="4FF6BE1B" w:rsidTr="002D649D">
        <w:trPr>
          <w:trHeight w:val="624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2960B0" w14:textId="77777777" w:rsidR="002D649D" w:rsidRPr="00974E78" w:rsidRDefault="002D649D" w:rsidP="002D649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974E78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Lymph node recurrence</w:t>
            </w:r>
          </w:p>
          <w:p w14:paraId="6F118DDA" w14:textId="47C9EDE2" w:rsidR="002D649D" w:rsidRPr="00974E78" w:rsidRDefault="00715C7B" w:rsidP="002D649D">
            <w:pPr>
              <w:spacing w:line="300" w:lineRule="exact"/>
              <w:ind w:firstLineChars="450" w:firstLine="94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sent</w:t>
            </w:r>
          </w:p>
          <w:p w14:paraId="6BD0F097" w14:textId="28B7CE2C" w:rsidR="002D649D" w:rsidRPr="00974E78" w:rsidRDefault="002D649D" w:rsidP="002D649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 xml:space="preserve">         </w:t>
            </w:r>
            <w:r w:rsidR="00715C7B">
              <w:rPr>
                <w:rFonts w:ascii="Times New Roman" w:hAnsi="Times New Roman" w:cs="Times New Roman"/>
                <w:szCs w:val="21"/>
              </w:rPr>
              <w:t>Absent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E6D84A" w14:textId="77777777" w:rsidR="002D649D" w:rsidRPr="00974E78" w:rsidRDefault="002D649D" w:rsidP="002D649D">
            <w:pPr>
              <w:spacing w:line="300" w:lineRule="exact"/>
              <w:ind w:firstLineChars="450" w:firstLine="945"/>
              <w:rPr>
                <w:rFonts w:ascii="Times New Roman" w:hAnsi="Times New Roman" w:cs="Times New Roman"/>
                <w:szCs w:val="21"/>
              </w:rPr>
            </w:pPr>
          </w:p>
          <w:p w14:paraId="787B1A28" w14:textId="4A582528" w:rsidR="002D649D" w:rsidRPr="00974E78" w:rsidRDefault="002D649D" w:rsidP="002D649D">
            <w:pPr>
              <w:spacing w:line="300" w:lineRule="exact"/>
              <w:ind w:firstLineChars="500" w:firstLine="1050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>7</w:t>
            </w:r>
          </w:p>
          <w:p w14:paraId="1AE0E5C3" w14:textId="5DE097DD" w:rsidR="002D649D" w:rsidRPr="00974E78" w:rsidRDefault="002D649D" w:rsidP="002D649D">
            <w:pPr>
              <w:pStyle w:val="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74E78">
              <w:rPr>
                <w:rFonts w:ascii="Times New Roman" w:hAnsi="Times New Roman" w:cs="Times New Roman"/>
                <w:sz w:val="21"/>
                <w:szCs w:val="21"/>
              </w:rPr>
              <w:t xml:space="preserve">         57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207F17" w14:textId="77777777" w:rsidR="002D649D" w:rsidRPr="00974E78" w:rsidRDefault="002D649D" w:rsidP="002D649D">
            <w:pPr>
              <w:spacing w:line="300" w:lineRule="exact"/>
              <w:ind w:firstLineChars="450" w:firstLine="945"/>
              <w:rPr>
                <w:rFonts w:ascii="Times New Roman" w:hAnsi="Times New Roman" w:cs="Times New Roman"/>
                <w:szCs w:val="21"/>
              </w:rPr>
            </w:pPr>
          </w:p>
          <w:p w14:paraId="5EB84FCC" w14:textId="279F0561" w:rsidR="002D649D" w:rsidRPr="00974E78" w:rsidRDefault="002D649D" w:rsidP="002D649D">
            <w:pPr>
              <w:spacing w:line="300" w:lineRule="exact"/>
              <w:ind w:firstLineChars="450" w:firstLine="945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>15</w:t>
            </w:r>
          </w:p>
          <w:p w14:paraId="7669E7B3" w14:textId="3F541ED0" w:rsidR="002D649D" w:rsidRPr="00974E78" w:rsidRDefault="002D649D" w:rsidP="002D649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 xml:space="preserve"> 83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47E7F756" w14:textId="2E6D2402" w:rsidR="002D649D" w:rsidRPr="00974E78" w:rsidRDefault="00841DB6" w:rsidP="002D649D">
            <w:pPr>
              <w:pStyle w:val="Web"/>
              <w:spacing w:before="0" w:beforeAutospacing="0" w:after="0" w:afterAutospacing="0" w:line="3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.</w:t>
            </w:r>
            <w:r w:rsidR="00A40F65" w:rsidRPr="00974E78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4221</w:t>
            </w:r>
          </w:p>
        </w:tc>
      </w:tr>
      <w:tr w:rsidR="002D649D" w:rsidRPr="00974E78" w14:paraId="2EFACD5E" w14:textId="29087CCE" w:rsidTr="002D649D">
        <w:trPr>
          <w:trHeight w:val="6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6F17D" w14:textId="77777777" w:rsidR="002D649D" w:rsidRPr="00974E78" w:rsidRDefault="002D649D" w:rsidP="002D649D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>Hematogenous recurrence</w:t>
            </w:r>
          </w:p>
          <w:p w14:paraId="72F2DB34" w14:textId="2C0B3925" w:rsidR="002D649D" w:rsidRPr="00974E78" w:rsidRDefault="00715C7B" w:rsidP="002D649D">
            <w:pPr>
              <w:spacing w:line="300" w:lineRule="exact"/>
              <w:ind w:firstLineChars="450" w:firstLine="94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sent</w:t>
            </w:r>
          </w:p>
          <w:p w14:paraId="626E5C51" w14:textId="459C00CE" w:rsidR="002D649D" w:rsidRPr="00974E78" w:rsidRDefault="002D649D" w:rsidP="002D649D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 xml:space="preserve">         </w:t>
            </w:r>
            <w:r w:rsidR="00715C7B">
              <w:rPr>
                <w:rFonts w:ascii="Times New Roman" w:hAnsi="Times New Roman" w:cs="Times New Roman"/>
                <w:szCs w:val="21"/>
              </w:rPr>
              <w:t>Abs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58372" w14:textId="77777777" w:rsidR="002D649D" w:rsidRPr="00974E78" w:rsidRDefault="002D649D" w:rsidP="002D649D">
            <w:pPr>
              <w:spacing w:line="300" w:lineRule="exact"/>
              <w:ind w:firstLineChars="500" w:firstLine="1050"/>
              <w:rPr>
                <w:rFonts w:ascii="Times New Roman" w:hAnsi="Times New Roman" w:cs="Times New Roman"/>
                <w:szCs w:val="21"/>
              </w:rPr>
            </w:pPr>
          </w:p>
          <w:p w14:paraId="5FA83995" w14:textId="44B316DB" w:rsidR="002D649D" w:rsidRPr="00974E78" w:rsidRDefault="002D649D" w:rsidP="002D649D">
            <w:pPr>
              <w:spacing w:line="300" w:lineRule="exact"/>
              <w:ind w:firstLineChars="500" w:firstLine="1050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>5</w:t>
            </w:r>
          </w:p>
          <w:p w14:paraId="6964AED0" w14:textId="10199C17" w:rsidR="002D649D" w:rsidRPr="00974E78" w:rsidRDefault="002D649D" w:rsidP="002D649D">
            <w:pPr>
              <w:pStyle w:val="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974E78">
              <w:rPr>
                <w:rFonts w:ascii="Times New Roman" w:hAnsi="Times New Roman" w:cs="Times New Roman"/>
                <w:sz w:val="21"/>
                <w:szCs w:val="21"/>
              </w:rPr>
              <w:t xml:space="preserve">         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5329E" w14:textId="77777777" w:rsidR="002D649D" w:rsidRPr="00974E78" w:rsidRDefault="002D649D" w:rsidP="002D649D">
            <w:pPr>
              <w:spacing w:line="300" w:lineRule="exact"/>
              <w:ind w:firstLineChars="500" w:firstLine="1050"/>
              <w:rPr>
                <w:rFonts w:ascii="Times New Roman" w:hAnsi="Times New Roman" w:cs="Times New Roman"/>
                <w:szCs w:val="21"/>
              </w:rPr>
            </w:pPr>
          </w:p>
          <w:p w14:paraId="7FA3B4E8" w14:textId="362995B0" w:rsidR="002D649D" w:rsidRPr="00974E78" w:rsidRDefault="002D649D" w:rsidP="002D649D">
            <w:pPr>
              <w:spacing w:line="300" w:lineRule="exact"/>
              <w:ind w:firstLineChars="500" w:firstLine="1050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>9</w:t>
            </w:r>
          </w:p>
          <w:p w14:paraId="037B5F11" w14:textId="58C5CB77" w:rsidR="002D649D" w:rsidRPr="00974E78" w:rsidRDefault="002D649D" w:rsidP="002D649D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974E78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 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A8A727" w14:textId="0CD7B9CD" w:rsidR="002D649D" w:rsidRPr="00974E78" w:rsidRDefault="00841DB6" w:rsidP="002D649D">
            <w:pPr>
              <w:pStyle w:val="Web"/>
              <w:spacing w:before="0" w:beforeAutospacing="0" w:after="0" w:afterAutospacing="0" w:line="3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.</w:t>
            </w:r>
            <w:r w:rsidR="00A40F65" w:rsidRPr="00974E78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7601</w:t>
            </w:r>
          </w:p>
        </w:tc>
      </w:tr>
      <w:tr w:rsidR="002D649D" w:rsidRPr="00974E78" w14:paraId="7D2D1E5D" w14:textId="72216579" w:rsidTr="00476901">
        <w:trPr>
          <w:trHeight w:val="624"/>
        </w:trPr>
        <w:tc>
          <w:tcPr>
            <w:tcW w:w="2552" w:type="dxa"/>
            <w:tcBorders>
              <w:bottom w:val="single" w:sz="4" w:space="0" w:color="auto"/>
            </w:tcBorders>
          </w:tcPr>
          <w:p w14:paraId="164D85BA" w14:textId="77777777" w:rsidR="002D649D" w:rsidRPr="00974E78" w:rsidRDefault="002D649D" w:rsidP="002D649D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>Disseminated recurrence</w:t>
            </w:r>
          </w:p>
          <w:p w14:paraId="370FE758" w14:textId="4AFFB494" w:rsidR="002D649D" w:rsidRPr="00974E78" w:rsidRDefault="00715C7B" w:rsidP="002D649D">
            <w:pPr>
              <w:spacing w:line="300" w:lineRule="exact"/>
              <w:ind w:firstLineChars="450" w:firstLine="94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sent</w:t>
            </w:r>
          </w:p>
          <w:p w14:paraId="66A55FD8" w14:textId="4EBF7A11" w:rsidR="002D649D" w:rsidRPr="00974E78" w:rsidRDefault="002D649D" w:rsidP="002D649D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 xml:space="preserve">         </w:t>
            </w:r>
            <w:r w:rsidR="00715C7B">
              <w:rPr>
                <w:rFonts w:ascii="Times New Roman" w:hAnsi="Times New Roman" w:cs="Times New Roman"/>
                <w:szCs w:val="21"/>
              </w:rPr>
              <w:t>Absen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AA7D8D4" w14:textId="77777777" w:rsidR="002D649D" w:rsidRPr="00974E78" w:rsidRDefault="002D649D" w:rsidP="002D649D">
            <w:pPr>
              <w:spacing w:line="300" w:lineRule="exact"/>
              <w:ind w:firstLineChars="500" w:firstLine="1050"/>
              <w:rPr>
                <w:rFonts w:ascii="Times New Roman" w:hAnsi="Times New Roman" w:cs="Times New Roman"/>
                <w:szCs w:val="21"/>
              </w:rPr>
            </w:pPr>
          </w:p>
          <w:p w14:paraId="4436349A" w14:textId="77777777" w:rsidR="002D649D" w:rsidRPr="00974E78" w:rsidRDefault="002D649D" w:rsidP="002D649D">
            <w:pPr>
              <w:spacing w:line="300" w:lineRule="exact"/>
              <w:ind w:firstLineChars="500" w:firstLine="1050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>0</w:t>
            </w:r>
          </w:p>
          <w:p w14:paraId="28190D1B" w14:textId="6E8CCDE3" w:rsidR="002D649D" w:rsidRPr="00974E78" w:rsidRDefault="002D649D" w:rsidP="002D649D">
            <w:pPr>
              <w:pStyle w:val="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 w:val="21"/>
                <w:szCs w:val="21"/>
              </w:rPr>
              <w:t xml:space="preserve">         6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4F02687" w14:textId="77777777" w:rsidR="002D649D" w:rsidRPr="00974E78" w:rsidRDefault="002D649D" w:rsidP="002D649D">
            <w:pPr>
              <w:spacing w:line="300" w:lineRule="exact"/>
              <w:ind w:firstLineChars="500" w:firstLine="1050"/>
              <w:rPr>
                <w:rFonts w:ascii="Times New Roman" w:hAnsi="Times New Roman" w:cs="Times New Roman"/>
                <w:szCs w:val="21"/>
              </w:rPr>
            </w:pPr>
          </w:p>
          <w:p w14:paraId="2C02D1BA" w14:textId="187E7B96" w:rsidR="002D649D" w:rsidRPr="00974E78" w:rsidRDefault="002D649D" w:rsidP="002D649D">
            <w:pPr>
              <w:spacing w:line="300" w:lineRule="exact"/>
              <w:ind w:firstLineChars="500" w:firstLine="1050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>5</w:t>
            </w:r>
          </w:p>
          <w:p w14:paraId="5BBD031C" w14:textId="3EAFEA7E" w:rsidR="002D649D" w:rsidRPr="00974E78" w:rsidRDefault="002D649D" w:rsidP="002D649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E78">
              <w:rPr>
                <w:rFonts w:ascii="Times New Roman" w:hAnsi="Times New Roman" w:cs="Times New Roman"/>
                <w:szCs w:val="21"/>
              </w:rPr>
              <w:t xml:space="preserve"> 9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63EB8CA" w14:textId="22BAB206" w:rsidR="002D649D" w:rsidRPr="00974E78" w:rsidRDefault="00841DB6" w:rsidP="002D649D">
            <w:pPr>
              <w:pStyle w:val="Web"/>
              <w:spacing w:before="0" w:beforeAutospacing="0" w:after="0" w:afterAutospacing="0" w:line="300" w:lineRule="exac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21"/>
                <w:szCs w:val="21"/>
              </w:rPr>
              <w:t>.</w:t>
            </w:r>
            <w:r w:rsidR="00A40F65" w:rsidRPr="00974E78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21"/>
                <w:szCs w:val="21"/>
              </w:rPr>
              <w:t>0235</w:t>
            </w:r>
          </w:p>
        </w:tc>
      </w:tr>
    </w:tbl>
    <w:p w14:paraId="29DE619F" w14:textId="77777777" w:rsidR="004A6703" w:rsidRPr="00974E78" w:rsidRDefault="004A6703" w:rsidP="007A1AC6">
      <w:pPr>
        <w:rPr>
          <w:rFonts w:ascii="Times New Roman" w:hAnsi="Times New Roman" w:cs="Times New Roman"/>
          <w:b/>
          <w:szCs w:val="21"/>
        </w:rPr>
      </w:pPr>
    </w:p>
    <w:sectPr w:rsidR="004A6703" w:rsidRPr="00974E78" w:rsidSect="00B2546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1BC80" w14:textId="77777777" w:rsidR="001B4E70" w:rsidRDefault="001B4E70" w:rsidP="002721DA">
      <w:r>
        <w:separator/>
      </w:r>
    </w:p>
  </w:endnote>
  <w:endnote w:type="continuationSeparator" w:id="0">
    <w:p w14:paraId="6913CF2F" w14:textId="77777777" w:rsidR="001B4E70" w:rsidRDefault="001B4E70" w:rsidP="00272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26633" w14:textId="77777777" w:rsidR="001B4E70" w:rsidRDefault="001B4E70" w:rsidP="002721DA">
      <w:r>
        <w:separator/>
      </w:r>
    </w:p>
  </w:footnote>
  <w:footnote w:type="continuationSeparator" w:id="0">
    <w:p w14:paraId="1254B168" w14:textId="77777777" w:rsidR="001B4E70" w:rsidRDefault="001B4E70" w:rsidP="002721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1AC6"/>
    <w:rsid w:val="00010E7B"/>
    <w:rsid w:val="0015310D"/>
    <w:rsid w:val="00156ED0"/>
    <w:rsid w:val="00181865"/>
    <w:rsid w:val="00183E46"/>
    <w:rsid w:val="001A6BFE"/>
    <w:rsid w:val="001B4E70"/>
    <w:rsid w:val="001D48C1"/>
    <w:rsid w:val="001E628F"/>
    <w:rsid w:val="001E79A9"/>
    <w:rsid w:val="00220FED"/>
    <w:rsid w:val="002415D1"/>
    <w:rsid w:val="00250465"/>
    <w:rsid w:val="002557DF"/>
    <w:rsid w:val="002721DA"/>
    <w:rsid w:val="00281EF5"/>
    <w:rsid w:val="002B564C"/>
    <w:rsid w:val="002C6CE0"/>
    <w:rsid w:val="002D649D"/>
    <w:rsid w:val="002E031C"/>
    <w:rsid w:val="003114EF"/>
    <w:rsid w:val="00316A2D"/>
    <w:rsid w:val="00337FA9"/>
    <w:rsid w:val="00356EEA"/>
    <w:rsid w:val="0036339F"/>
    <w:rsid w:val="00381990"/>
    <w:rsid w:val="003C347C"/>
    <w:rsid w:val="003C5AF1"/>
    <w:rsid w:val="004541CC"/>
    <w:rsid w:val="00464CF6"/>
    <w:rsid w:val="004A6703"/>
    <w:rsid w:val="004D7997"/>
    <w:rsid w:val="00500F77"/>
    <w:rsid w:val="005451A8"/>
    <w:rsid w:val="0057710C"/>
    <w:rsid w:val="005E4E0C"/>
    <w:rsid w:val="005E6DDC"/>
    <w:rsid w:val="00605ABD"/>
    <w:rsid w:val="00614F3B"/>
    <w:rsid w:val="00616316"/>
    <w:rsid w:val="00621F2B"/>
    <w:rsid w:val="00637FB3"/>
    <w:rsid w:val="006472F9"/>
    <w:rsid w:val="006C59CE"/>
    <w:rsid w:val="006E2AE6"/>
    <w:rsid w:val="00715C7B"/>
    <w:rsid w:val="00732AAB"/>
    <w:rsid w:val="00751167"/>
    <w:rsid w:val="00755812"/>
    <w:rsid w:val="00777F8C"/>
    <w:rsid w:val="007A1AA0"/>
    <w:rsid w:val="007A1AC6"/>
    <w:rsid w:val="007F05ED"/>
    <w:rsid w:val="00800ECA"/>
    <w:rsid w:val="008415D6"/>
    <w:rsid w:val="00841DB6"/>
    <w:rsid w:val="008652A7"/>
    <w:rsid w:val="008A57D8"/>
    <w:rsid w:val="008C0E53"/>
    <w:rsid w:val="00966D34"/>
    <w:rsid w:val="00974E78"/>
    <w:rsid w:val="00976F14"/>
    <w:rsid w:val="0099130F"/>
    <w:rsid w:val="009A4849"/>
    <w:rsid w:val="00A1496C"/>
    <w:rsid w:val="00A277E4"/>
    <w:rsid w:val="00A35434"/>
    <w:rsid w:val="00A40F65"/>
    <w:rsid w:val="00A71CA8"/>
    <w:rsid w:val="00AF3016"/>
    <w:rsid w:val="00AF4EB1"/>
    <w:rsid w:val="00B25463"/>
    <w:rsid w:val="00B429F6"/>
    <w:rsid w:val="00B90A85"/>
    <w:rsid w:val="00BF36AA"/>
    <w:rsid w:val="00C13876"/>
    <w:rsid w:val="00C4329F"/>
    <w:rsid w:val="00C61D9B"/>
    <w:rsid w:val="00C747EA"/>
    <w:rsid w:val="00C75E1B"/>
    <w:rsid w:val="00CC03BE"/>
    <w:rsid w:val="00CC40FB"/>
    <w:rsid w:val="00CF6853"/>
    <w:rsid w:val="00D1340D"/>
    <w:rsid w:val="00D26D67"/>
    <w:rsid w:val="00D36BE5"/>
    <w:rsid w:val="00D71D63"/>
    <w:rsid w:val="00D73CFB"/>
    <w:rsid w:val="00D84648"/>
    <w:rsid w:val="00D93620"/>
    <w:rsid w:val="00DC5269"/>
    <w:rsid w:val="00DE03E2"/>
    <w:rsid w:val="00DE51F8"/>
    <w:rsid w:val="00E54E7D"/>
    <w:rsid w:val="00E56029"/>
    <w:rsid w:val="00EC2C38"/>
    <w:rsid w:val="00EF38AD"/>
    <w:rsid w:val="00F013B0"/>
    <w:rsid w:val="00F044EB"/>
    <w:rsid w:val="00F152CE"/>
    <w:rsid w:val="00F4341C"/>
    <w:rsid w:val="00F46DC4"/>
    <w:rsid w:val="00F5338B"/>
    <w:rsid w:val="00F62775"/>
    <w:rsid w:val="00F64CF8"/>
    <w:rsid w:val="00FE172F"/>
    <w:rsid w:val="00FE37F5"/>
    <w:rsid w:val="00FF3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AEC9DB"/>
  <w15:docId w15:val="{7502DE5A-EE33-1B4A-9C14-AA51C92B9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49D"/>
    <w:rPr>
      <w:rFonts w:ascii="Arial" w:hAnsi="Arial" w:cs="Arial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1AC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7A1AC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966D34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66D34"/>
    <w:rPr>
      <w:rFonts w:ascii="ＭＳ 明朝" w:eastAsia="ＭＳ 明朝" w:hAnsi="Arial" w:cs="Arial"/>
      <w:sz w:val="18"/>
      <w:szCs w:val="18"/>
    </w:rPr>
  </w:style>
  <w:style w:type="paragraph" w:styleId="a6">
    <w:name w:val="Revision"/>
    <w:hidden/>
    <w:uiPriority w:val="99"/>
    <w:semiHidden/>
    <w:rsid w:val="00974E78"/>
    <w:rPr>
      <w:rFonts w:ascii="Arial" w:hAnsi="Arial" w:cs="Arial"/>
      <w:szCs w:val="22"/>
    </w:rPr>
  </w:style>
  <w:style w:type="character" w:styleId="a7">
    <w:name w:val="annotation reference"/>
    <w:basedOn w:val="a0"/>
    <w:uiPriority w:val="99"/>
    <w:semiHidden/>
    <w:unhideWhenUsed/>
    <w:rsid w:val="00337FA9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337FA9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337FA9"/>
    <w:rPr>
      <w:rFonts w:ascii="Arial" w:hAnsi="Arial" w:cs="Arial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337FA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37FA9"/>
    <w:rPr>
      <w:rFonts w:ascii="Arial" w:hAnsi="Arial" w:cs="Arial"/>
      <w:b/>
      <w:bCs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2721D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2721DA"/>
    <w:rPr>
      <w:rFonts w:ascii="Arial" w:hAnsi="Arial" w:cs="Arial"/>
      <w:szCs w:val="22"/>
    </w:rPr>
  </w:style>
  <w:style w:type="paragraph" w:styleId="ae">
    <w:name w:val="footer"/>
    <w:basedOn w:val="a"/>
    <w:link w:val="af"/>
    <w:uiPriority w:val="99"/>
    <w:unhideWhenUsed/>
    <w:rsid w:val="002721DA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2721DA"/>
    <w:rPr>
      <w:rFonts w:ascii="Arial" w:hAnsi="Arial" w:cs="Arial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2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樹 野間</dc:creator>
  <cp:keywords/>
  <dc:description/>
  <cp:lastModifiedBy>知紀 牧野</cp:lastModifiedBy>
  <cp:revision>7</cp:revision>
  <dcterms:created xsi:type="dcterms:W3CDTF">2023-08-04T16:57:00Z</dcterms:created>
  <dcterms:modified xsi:type="dcterms:W3CDTF">2023-08-19T04:35:00Z</dcterms:modified>
</cp:coreProperties>
</file>